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FC88C" w14:textId="08B39E12" w:rsidR="001466AF" w:rsidRPr="00B2688A" w:rsidRDefault="00B2688A" w:rsidP="00B2688A">
      <w:pPr>
        <w:spacing w:before="240" w:after="200" w:line="273" w:lineRule="auto"/>
        <w:jc w:val="both"/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Supplementary Table S</w:t>
      </w:r>
      <w:r w:rsidR="00307BA5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7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: 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Descriptive Statistics of the outcome measure “substrate choice” as percent of individuals on green patch [%] in the </w:t>
      </w:r>
      <w:r w:rsidRPr="00B046D6">
        <w:rPr>
          <w:rFonts w:cstheme="minorHAnsi"/>
          <w:b/>
          <w:i/>
          <w:color w:val="000000" w:themeColor="text1"/>
          <w:sz w:val="20"/>
          <w:szCs w:val="20"/>
          <w:lang w:val="en-US"/>
        </w:rPr>
        <w:t>Pseudochorthippus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experiment within each lab</w:t>
      </w:r>
      <w:r>
        <w:rPr>
          <w:rFonts w:cstheme="minorHAnsi"/>
          <w:b/>
          <w:color w:val="000000" w:themeColor="text1"/>
          <w:sz w:val="20"/>
          <w:szCs w:val="20"/>
          <w:lang w:val="en-US"/>
        </w:rPr>
        <w:t>, sex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and morph typ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999"/>
        <w:gridCol w:w="1276"/>
        <w:gridCol w:w="1559"/>
        <w:gridCol w:w="1278"/>
        <w:gridCol w:w="991"/>
        <w:gridCol w:w="709"/>
        <w:gridCol w:w="1269"/>
      </w:tblGrid>
      <w:tr w:rsidR="00B2688A" w:rsidRPr="00DF1B2B" w14:paraId="53BFDE08" w14:textId="77777777" w:rsidTr="008F43C1">
        <w:trPr>
          <w:trHeight w:val="366"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681E5" w14:textId="7229FFE6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ab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21405" w14:textId="1ADC27AE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6D7F6" w14:textId="5C365846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rph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7D188" w14:textId="78B2E3A9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E2E16" w14:textId="3BC8940B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DECD0" w14:textId="1D31B219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ACA6" w14:textId="0A1231ED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621EA" w14:textId="4772B93F" w:rsidR="00B2688A" w:rsidRPr="00DF1B2B" w:rsidRDefault="00B2688A" w:rsidP="00B26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Sample </w:t>
            </w:r>
            <w:proofErr w:type="spellStart"/>
            <w:r w:rsidRPr="00DF1B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</w:tr>
      <w:tr w:rsidR="00B2688A" w:rsidRPr="00DF1B2B" w14:paraId="180D98BC" w14:textId="77777777" w:rsidTr="008F43C1">
        <w:trPr>
          <w:trHeight w:val="366"/>
          <w:jc w:val="center"/>
        </w:trPr>
        <w:tc>
          <w:tcPr>
            <w:tcW w:w="54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59D47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Bielefeld</w:t>
            </w:r>
          </w:p>
          <w:p w14:paraId="0B925271" w14:textId="42EC133A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FF1B2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  <w:p w14:paraId="0771675D" w14:textId="382D0F42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6FD24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A1F90" w14:textId="212BB2FA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8.45 (24.89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9B277" w14:textId="0E6F493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51C85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7.14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3D9DA" w14:textId="31D51A3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98199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1E240254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92914" w14:textId="7F0F63D3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9DABA" w14:textId="21C5880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8F215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BC14F" w14:textId="73F299BD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9.88 (27.15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35D3B796" w14:textId="3F77FA9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4D3E9E43" w14:textId="1F9A7130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764A43E2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85.71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1A1B2340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B2688A" w:rsidRPr="00DF1B2B" w14:paraId="2A5AE4CA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A0D35" w14:textId="3E6319A4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98909" w14:textId="50332E24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15DB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24880" w14:textId="7361E9D6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0.89 (21.5</w:t>
            </w:r>
            <w:r w:rsidR="008F43C1">
              <w:rPr>
                <w:rFonts w:cstheme="minorHAnsi"/>
                <w:sz w:val="20"/>
                <w:szCs w:val="20"/>
              </w:rPr>
              <w:t>0</w:t>
            </w:r>
            <w:r w:rsidRPr="00DF1B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5F943D73" w14:textId="78D507D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6EEFDECA" w14:textId="0E07C09C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25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0342CC92" w14:textId="575CC0D8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34AEA0C8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211C47EB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7D27A" w14:textId="2DCABC4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27BE5" w14:textId="563D626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7D77B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27AF9" w14:textId="62FB6BB8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7.85 (21.34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0F0494E0" w14:textId="5A74CFCE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6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730CCC8D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28.57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4D10357B" w14:textId="1C5F1622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01E09E0F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06474275" w14:textId="77777777" w:rsidTr="008F43C1">
        <w:trPr>
          <w:trHeight w:val="366"/>
          <w:jc w:val="center"/>
        </w:trPr>
        <w:tc>
          <w:tcPr>
            <w:tcW w:w="54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2199B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Jena</w:t>
            </w:r>
          </w:p>
          <w:p w14:paraId="54FFCB21" w14:textId="55C56DAE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84619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  <w:p w14:paraId="742089C7" w14:textId="6F876B06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27A80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246DC" w14:textId="289FB74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60.34 (27.47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35D52EE7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3.85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7FF08294" w14:textId="02F50D31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48CE54C9" w14:textId="06E0CCE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2E9787F3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192CDFFF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D396C" w14:textId="4FB03B5C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0E9E8" w14:textId="3968E50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A44EC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2CAD4" w14:textId="5BF6CF0D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4.37 (22.74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245C1097" w14:textId="4E54E5FB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2EDAC4DD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27.27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19BF2289" w14:textId="79217662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549CA9DA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12D8CCC0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FE45" w14:textId="3A03E11D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D7B7D" w14:textId="3921A7DC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3BC8597" w14:textId="31672BE6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DDA9C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4399" w14:textId="7CEB8BD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6.81 (23.8</w:t>
            </w:r>
            <w:r w:rsidR="008F43C1">
              <w:rPr>
                <w:rFonts w:cstheme="minorHAnsi"/>
                <w:sz w:val="20"/>
                <w:szCs w:val="20"/>
              </w:rPr>
              <w:t>0</w:t>
            </w:r>
            <w:r w:rsidRPr="00DF1B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1D6635E1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7.22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75961BBE" w14:textId="5D476A4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2.5</w:t>
            </w:r>
            <w:r w:rsidR="008F43C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1AB33FB0" w14:textId="13C77DD9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699EF98F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B2688A" w:rsidRPr="00DF1B2B" w14:paraId="6E6585FE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3A783" w14:textId="5CE341A0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E0430" w14:textId="06C9B83C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376BC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EE736" w14:textId="5772972C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3.2</w:t>
            </w:r>
            <w:r w:rsidR="008F43C1">
              <w:rPr>
                <w:rFonts w:cstheme="minorHAnsi"/>
                <w:sz w:val="20"/>
                <w:szCs w:val="20"/>
              </w:rPr>
              <w:t>0</w:t>
            </w:r>
            <w:r w:rsidRPr="00DF1B2B">
              <w:rPr>
                <w:rFonts w:cstheme="minorHAnsi"/>
                <w:sz w:val="20"/>
                <w:szCs w:val="20"/>
              </w:rPr>
              <w:t xml:space="preserve"> (16.23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5308BF15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3.65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7B04E098" w14:textId="02ABE10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05292268" w14:textId="17C508B3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75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16199493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B2688A" w:rsidRPr="00DF1B2B" w14:paraId="4CB6D581" w14:textId="77777777" w:rsidTr="008F43C1">
        <w:trPr>
          <w:trHeight w:val="366"/>
          <w:jc w:val="center"/>
        </w:trPr>
        <w:tc>
          <w:tcPr>
            <w:tcW w:w="54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23E3E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Muenster</w:t>
            </w:r>
          </w:p>
          <w:p w14:paraId="47D26320" w14:textId="7219DBD6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19438" w14:textId="76C6116A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02121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3C155" w14:textId="404969D8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2.74 (32.66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59ACCB9E" w14:textId="2A07A75A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45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57227377" w14:textId="16E42E92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5FB46EE0" w14:textId="6733A534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280E6EA1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B2688A" w:rsidRPr="00DF1B2B" w14:paraId="4269F4DF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867D" w14:textId="6FCA4BFE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92DF8" w14:textId="5A91FEA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564A7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3212D" w14:textId="583F916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9.95 (19.99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294C9244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7.14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3F2FFDD3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33.33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2F296DC8" w14:textId="43559EA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63655B3C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7F1CCB02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C0FDD" w14:textId="3FB1D096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5F81A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male</w:t>
            </w:r>
          </w:p>
          <w:p w14:paraId="4E396DF9" w14:textId="5B31854D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CB763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brow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400D9" w14:textId="563E9358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2.76 (11.85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01B13AEF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3.85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221D9014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27.27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632D1B3B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72.73</w:t>
            </w:r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547A9E6E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2688A" w:rsidRPr="00DF1B2B" w14:paraId="007C62F8" w14:textId="77777777" w:rsidTr="008F43C1">
        <w:trPr>
          <w:trHeight w:val="366"/>
          <w:jc w:val="center"/>
        </w:trPr>
        <w:tc>
          <w:tcPr>
            <w:tcW w:w="54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4FEE5" w14:textId="41C6860E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351B5" w14:textId="68D1256F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287A3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1B2B">
              <w:rPr>
                <w:rFonts w:cstheme="minorHAnsi"/>
                <w:sz w:val="20"/>
                <w:szCs w:val="20"/>
              </w:rPr>
              <w:t>green</w:t>
            </w:r>
            <w:proofErr w:type="spellEnd"/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4DDC" w14:textId="777207E9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4.35 (22.56)</w:t>
            </w:r>
          </w:p>
        </w:tc>
        <w:tc>
          <w:tcPr>
            <w:tcW w:w="705" w:type="pct"/>
            <w:shd w:val="clear" w:color="000000" w:fill="FFFFFF"/>
            <w:noWrap/>
            <w:vAlign w:val="center"/>
            <w:hideMark/>
          </w:tcPr>
          <w:p w14:paraId="4399BC00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59.34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14:paraId="2E943A85" w14:textId="4ADB61E5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0</w:t>
            </w:r>
            <w:r w:rsidR="008F43C1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391" w:type="pct"/>
            <w:shd w:val="clear" w:color="000000" w:fill="FFFFFF"/>
            <w:noWrap/>
            <w:vAlign w:val="center"/>
            <w:hideMark/>
          </w:tcPr>
          <w:p w14:paraId="0795D178" w14:textId="46B4093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00</w:t>
            </w:r>
            <w:r w:rsidR="00797425">
              <w:rPr>
                <w:rFonts w:cstheme="minorHAnsi"/>
                <w:sz w:val="20"/>
                <w:szCs w:val="20"/>
              </w:rPr>
              <w:t>.00</w:t>
            </w:r>
            <w:bookmarkStart w:id="0" w:name="_GoBack"/>
            <w:bookmarkEnd w:id="0"/>
          </w:p>
        </w:tc>
        <w:tc>
          <w:tcPr>
            <w:tcW w:w="701" w:type="pct"/>
            <w:shd w:val="clear" w:color="000000" w:fill="FFFFFF"/>
            <w:noWrap/>
            <w:vAlign w:val="center"/>
            <w:hideMark/>
          </w:tcPr>
          <w:p w14:paraId="19919135" w14:textId="77777777" w:rsidR="00B2688A" w:rsidRPr="00DF1B2B" w:rsidRDefault="00B2688A" w:rsidP="00B2688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1B2B">
              <w:rPr>
                <w:rFonts w:cstheme="minorHAnsi"/>
                <w:sz w:val="20"/>
                <w:szCs w:val="20"/>
              </w:rPr>
              <w:t>16</w:t>
            </w:r>
          </w:p>
        </w:tc>
      </w:tr>
    </w:tbl>
    <w:p w14:paraId="16371B81" w14:textId="77777777" w:rsidR="00B2688A" w:rsidRPr="00DF1B2B" w:rsidRDefault="00B2688A" w:rsidP="00B2688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sectPr w:rsidR="00B2688A" w:rsidRPr="00DF1B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8A"/>
    <w:rsid w:val="001466AF"/>
    <w:rsid w:val="00307BA5"/>
    <w:rsid w:val="00797425"/>
    <w:rsid w:val="008F43C1"/>
    <w:rsid w:val="00B046D6"/>
    <w:rsid w:val="00B2688A"/>
    <w:rsid w:val="00DF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36C2"/>
  <w15:chartTrackingRefBased/>
  <w15:docId w15:val="{4E06A18A-6A87-407F-80C4-A436CCDF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68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6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3</Characters>
  <Application>Microsoft Office Word</Application>
  <DocSecurity>0</DocSecurity>
  <Lines>6</Lines>
  <Paragraphs>1</Paragraphs>
  <ScaleCrop>false</ScaleCrop>
  <Company>WWU Münster NWZ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Carolin</cp:lastModifiedBy>
  <cp:revision>6</cp:revision>
  <dcterms:created xsi:type="dcterms:W3CDTF">2025-03-21T15:08:00Z</dcterms:created>
  <dcterms:modified xsi:type="dcterms:W3CDTF">2025-03-22T06:53:00Z</dcterms:modified>
</cp:coreProperties>
</file>